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780D1" w14:textId="77777777" w:rsidR="00164FA3" w:rsidRPr="0026390D" w:rsidRDefault="00D77812">
      <w:pPr>
        <w:rPr>
          <w:rFonts w:ascii="Times New Roman" w:hAnsi="Times New Roman" w:cs="Times New Roman"/>
          <w:lang w:val="en-US"/>
        </w:rPr>
      </w:pPr>
      <w:r w:rsidRPr="0026390D">
        <w:rPr>
          <w:rFonts w:ascii="Times New Roman" w:hAnsi="Times New Roman" w:cs="Times New Roman"/>
          <w:lang w:val="en-US"/>
        </w:rPr>
        <w:t>Table</w:t>
      </w:r>
      <w:r w:rsidR="00CA272D" w:rsidRPr="0026390D">
        <w:rPr>
          <w:rFonts w:ascii="Times New Roman" w:hAnsi="Times New Roman" w:cs="Times New Roman"/>
          <w:lang w:val="en-US"/>
        </w:rPr>
        <w:t xml:space="preserve"> </w:t>
      </w:r>
      <w:r w:rsidR="00506128">
        <w:rPr>
          <w:rFonts w:ascii="Times New Roman" w:hAnsi="Times New Roman" w:cs="Times New Roman"/>
          <w:lang w:val="en-US"/>
        </w:rPr>
        <w:t>S3</w:t>
      </w:r>
      <w:r w:rsidRPr="0026390D">
        <w:rPr>
          <w:rFonts w:ascii="Times New Roman" w:hAnsi="Times New Roman" w:cs="Times New Roman"/>
          <w:lang w:val="en-US"/>
        </w:rPr>
        <w:t>. Age</w:t>
      </w:r>
      <w:r w:rsidR="00162906" w:rsidRPr="0026390D">
        <w:rPr>
          <w:rFonts w:ascii="Times New Roman" w:hAnsi="Times New Roman" w:cs="Times New Roman"/>
          <w:lang w:val="en-US"/>
        </w:rPr>
        <w:t>-</w:t>
      </w:r>
      <w:r w:rsidRPr="0026390D">
        <w:rPr>
          <w:rFonts w:ascii="Times New Roman" w:hAnsi="Times New Roman" w:cs="Times New Roman"/>
          <w:lang w:val="en-US"/>
        </w:rPr>
        <w:t xml:space="preserve">related prevalence </w:t>
      </w:r>
      <w:r w:rsidR="00C92C58">
        <w:rPr>
          <w:rFonts w:ascii="Times New Roman" w:hAnsi="Times New Roman" w:cs="Times New Roman"/>
          <w:lang w:val="en-US"/>
        </w:rPr>
        <w:t>of respiratory clinical signs and lung ultrasound (LUS) abnormalities in foals enrolled in the study</w:t>
      </w:r>
    </w:p>
    <w:tbl>
      <w:tblPr>
        <w:tblStyle w:val="Tabela-Siatka"/>
        <w:tblW w:w="16628" w:type="dxa"/>
        <w:tblInd w:w="-1318" w:type="dxa"/>
        <w:tblLayout w:type="fixed"/>
        <w:tblLook w:val="04A0" w:firstRow="1" w:lastRow="0" w:firstColumn="1" w:lastColumn="0" w:noHBand="0" w:noVBand="1"/>
      </w:tblPr>
      <w:tblGrid>
        <w:gridCol w:w="997"/>
        <w:gridCol w:w="983"/>
        <w:gridCol w:w="1013"/>
        <w:gridCol w:w="1113"/>
        <w:gridCol w:w="882"/>
        <w:gridCol w:w="536"/>
        <w:gridCol w:w="1895"/>
        <w:gridCol w:w="524"/>
        <w:gridCol w:w="1816"/>
        <w:gridCol w:w="514"/>
        <w:gridCol w:w="1816"/>
        <w:gridCol w:w="502"/>
        <w:gridCol w:w="1729"/>
        <w:gridCol w:w="492"/>
        <w:gridCol w:w="1816"/>
      </w:tblGrid>
      <w:tr w:rsidR="004A7685" w:rsidRPr="00D57C6B" w14:paraId="3C139C70" w14:textId="77777777" w:rsidTr="00D57C6B">
        <w:trPr>
          <w:trHeight w:val="970"/>
        </w:trPr>
        <w:tc>
          <w:tcPr>
            <w:tcW w:w="997" w:type="dxa"/>
          </w:tcPr>
          <w:p w14:paraId="62E5AE50" w14:textId="77777777" w:rsidR="004A7685" w:rsidRPr="00D57C6B" w:rsidRDefault="004A7685" w:rsidP="00D327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which examined [weeks]</w:t>
            </w:r>
          </w:p>
        </w:tc>
        <w:tc>
          <w:tcPr>
            <w:tcW w:w="983" w:type="dxa"/>
          </w:tcPr>
          <w:p w14:paraId="205D0B7B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. of foals examined</w:t>
            </w:r>
          </w:p>
        </w:tc>
        <w:tc>
          <w:tcPr>
            <w:tcW w:w="1013" w:type="dxa"/>
          </w:tcPr>
          <w:p w14:paraId="2C8E2E0C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ver (&gt;39.5°C)</w:t>
            </w:r>
          </w:p>
        </w:tc>
        <w:tc>
          <w:tcPr>
            <w:tcW w:w="1113" w:type="dxa"/>
          </w:tcPr>
          <w:p w14:paraId="65895D52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ked murmur or crackles on auscultation</w:t>
            </w:r>
          </w:p>
        </w:tc>
        <w:tc>
          <w:tcPr>
            <w:tcW w:w="882" w:type="dxa"/>
          </w:tcPr>
          <w:p w14:paraId="61CE0042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2431" w:type="dxa"/>
            <w:gridSpan w:val="2"/>
          </w:tcPr>
          <w:p w14:paraId="36ECCC47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y respiratory </w:t>
            </w:r>
            <w:r w:rsidR="00AA3373"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s</w:t>
            </w:r>
          </w:p>
        </w:tc>
        <w:tc>
          <w:tcPr>
            <w:tcW w:w="2340" w:type="dxa"/>
            <w:gridSpan w:val="2"/>
          </w:tcPr>
          <w:p w14:paraId="356593A4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ng abscesses</w:t>
            </w:r>
          </w:p>
        </w:tc>
        <w:tc>
          <w:tcPr>
            <w:tcW w:w="2330" w:type="dxa"/>
            <w:gridSpan w:val="2"/>
          </w:tcPr>
          <w:p w14:paraId="14DDB7DF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ple B-lines</w:t>
            </w:r>
          </w:p>
        </w:tc>
        <w:tc>
          <w:tcPr>
            <w:tcW w:w="2231" w:type="dxa"/>
            <w:gridSpan w:val="2"/>
          </w:tcPr>
          <w:p w14:paraId="18E3AFD2" w14:textId="77777777" w:rsidR="004A7685" w:rsidRPr="00D57C6B" w:rsidRDefault="004A7685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ural lesions</w:t>
            </w:r>
          </w:p>
        </w:tc>
        <w:tc>
          <w:tcPr>
            <w:tcW w:w="2308" w:type="dxa"/>
            <w:gridSpan w:val="2"/>
          </w:tcPr>
          <w:p w14:paraId="71DCBB8A" w14:textId="77777777" w:rsidR="004A7685" w:rsidRPr="00D57C6B" w:rsidRDefault="004A7685" w:rsidP="002812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y LUS abnormalities</w:t>
            </w:r>
          </w:p>
        </w:tc>
      </w:tr>
      <w:tr w:rsidR="002812E7" w:rsidRPr="00D57C6B" w14:paraId="66E30336" w14:textId="77777777" w:rsidTr="00D57C6B">
        <w:trPr>
          <w:trHeight w:val="288"/>
        </w:trPr>
        <w:tc>
          <w:tcPr>
            <w:tcW w:w="997" w:type="dxa"/>
          </w:tcPr>
          <w:p w14:paraId="57653F8A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3" w:type="dxa"/>
          </w:tcPr>
          <w:p w14:paraId="62437C94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13" w:type="dxa"/>
          </w:tcPr>
          <w:p w14:paraId="520F25BD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</w:tcPr>
          <w:p w14:paraId="2A2793AF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2" w:type="dxa"/>
          </w:tcPr>
          <w:p w14:paraId="4B597A1D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</w:tcPr>
          <w:p w14:paraId="42AE86B2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95" w:type="dxa"/>
          </w:tcPr>
          <w:p w14:paraId="3C72448A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(CI 95%)</w:t>
            </w:r>
          </w:p>
        </w:tc>
        <w:tc>
          <w:tcPr>
            <w:tcW w:w="524" w:type="dxa"/>
          </w:tcPr>
          <w:p w14:paraId="06BC2EDD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16" w:type="dxa"/>
          </w:tcPr>
          <w:p w14:paraId="7C5E87C2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(CI 95%)</w:t>
            </w:r>
          </w:p>
        </w:tc>
        <w:tc>
          <w:tcPr>
            <w:tcW w:w="514" w:type="dxa"/>
          </w:tcPr>
          <w:p w14:paraId="518B1583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16" w:type="dxa"/>
          </w:tcPr>
          <w:p w14:paraId="5FC51C21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(CI 95%)</w:t>
            </w:r>
          </w:p>
        </w:tc>
        <w:tc>
          <w:tcPr>
            <w:tcW w:w="502" w:type="dxa"/>
          </w:tcPr>
          <w:p w14:paraId="27D4FA27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729" w:type="dxa"/>
          </w:tcPr>
          <w:p w14:paraId="308D6DAE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(CI 95%)</w:t>
            </w:r>
          </w:p>
        </w:tc>
        <w:tc>
          <w:tcPr>
            <w:tcW w:w="492" w:type="dxa"/>
          </w:tcPr>
          <w:p w14:paraId="3CB578F0" w14:textId="77777777" w:rsidR="00C92C58" w:rsidRPr="00D57C6B" w:rsidRDefault="00C92C58" w:rsidP="002812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16" w:type="dxa"/>
          </w:tcPr>
          <w:p w14:paraId="18ED6907" w14:textId="77777777" w:rsidR="00C92C58" w:rsidRPr="00D57C6B" w:rsidRDefault="00C92C58" w:rsidP="002812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alence (CI 95%)</w:t>
            </w:r>
          </w:p>
        </w:tc>
      </w:tr>
      <w:tr w:rsidR="002812E7" w:rsidRPr="00D57C6B" w14:paraId="5CFD4BFD" w14:textId="77777777" w:rsidTr="00D57C6B">
        <w:trPr>
          <w:trHeight w:val="254"/>
        </w:trPr>
        <w:tc>
          <w:tcPr>
            <w:tcW w:w="997" w:type="dxa"/>
          </w:tcPr>
          <w:p w14:paraId="2DFF2E5F" w14:textId="77777777" w:rsidR="00C92C58" w:rsidRPr="00D57C6B" w:rsidRDefault="00C92C58" w:rsidP="00D3271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</w:t>
            </w:r>
          </w:p>
        </w:tc>
        <w:tc>
          <w:tcPr>
            <w:tcW w:w="983" w:type="dxa"/>
          </w:tcPr>
          <w:p w14:paraId="31A2C0BD" w14:textId="77777777" w:rsidR="00C92C58" w:rsidRPr="00D57C6B" w:rsidRDefault="00C92C58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013" w:type="dxa"/>
          </w:tcPr>
          <w:p w14:paraId="4BC8DE6A" w14:textId="77777777" w:rsidR="00C92C58" w:rsidRPr="00D57C6B" w:rsidRDefault="00C92C58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13" w:type="dxa"/>
          </w:tcPr>
          <w:p w14:paraId="7409547B" w14:textId="77777777" w:rsidR="00C92C58" w:rsidRPr="00D57C6B" w:rsidRDefault="00C92C58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82" w:type="dxa"/>
          </w:tcPr>
          <w:p w14:paraId="24FAF9EE" w14:textId="77777777" w:rsidR="00C92C58" w:rsidRPr="00D57C6B" w:rsidRDefault="00C92C58" w:rsidP="00CB54CE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</w:tcPr>
          <w:p w14:paraId="4B52F40E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95" w:type="dxa"/>
          </w:tcPr>
          <w:p w14:paraId="486999B2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24" w:type="dxa"/>
          </w:tcPr>
          <w:p w14:paraId="163A2EFD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6" w:type="dxa"/>
          </w:tcPr>
          <w:p w14:paraId="512953E9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14" w:type="dxa"/>
          </w:tcPr>
          <w:p w14:paraId="3984EDBB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6" w:type="dxa"/>
          </w:tcPr>
          <w:p w14:paraId="3BA101D7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dxa"/>
          </w:tcPr>
          <w:p w14:paraId="2AD065F4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29" w:type="dxa"/>
          </w:tcPr>
          <w:p w14:paraId="17E41B1C" w14:textId="77777777" w:rsidR="00C92C58" w:rsidRPr="00D57C6B" w:rsidRDefault="00C92C58" w:rsidP="00CB54C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92" w:type="dxa"/>
          </w:tcPr>
          <w:p w14:paraId="24F0B001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816" w:type="dxa"/>
          </w:tcPr>
          <w:p w14:paraId="409CDDFF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2812E7" w:rsidRPr="00D57C6B" w14:paraId="37D19255" w14:textId="77777777" w:rsidTr="00D57C6B">
        <w:trPr>
          <w:trHeight w:val="269"/>
        </w:trPr>
        <w:tc>
          <w:tcPr>
            <w:tcW w:w="997" w:type="dxa"/>
          </w:tcPr>
          <w:p w14:paraId="7C590644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-4</w:t>
            </w:r>
          </w:p>
        </w:tc>
        <w:tc>
          <w:tcPr>
            <w:tcW w:w="983" w:type="dxa"/>
          </w:tcPr>
          <w:p w14:paraId="7E526B57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1013" w:type="dxa"/>
          </w:tcPr>
          <w:p w14:paraId="3AECE690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3)</w:t>
            </w:r>
          </w:p>
        </w:tc>
        <w:tc>
          <w:tcPr>
            <w:tcW w:w="1113" w:type="dxa"/>
          </w:tcPr>
          <w:p w14:paraId="2D55E2D4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5.4)</w:t>
            </w:r>
          </w:p>
        </w:tc>
        <w:tc>
          <w:tcPr>
            <w:tcW w:w="882" w:type="dxa"/>
          </w:tcPr>
          <w:p w14:paraId="52EBA18D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</w:tcPr>
          <w:p w14:paraId="34A18374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895" w:type="dxa"/>
          </w:tcPr>
          <w:p w14:paraId="333CBBD4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3</w:t>
            </w:r>
            <w:r w:rsidR="00FD30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– 13.4)</w:t>
            </w:r>
          </w:p>
        </w:tc>
        <w:tc>
          <w:tcPr>
            <w:tcW w:w="524" w:type="dxa"/>
          </w:tcPr>
          <w:p w14:paraId="3BFE80D1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816" w:type="dxa"/>
          </w:tcPr>
          <w:p w14:paraId="2DA0B2BC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3 (11.7 – 27.3)</w:t>
            </w:r>
          </w:p>
        </w:tc>
        <w:tc>
          <w:tcPr>
            <w:tcW w:w="514" w:type="dxa"/>
          </w:tcPr>
          <w:p w14:paraId="08F5A3DA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816" w:type="dxa"/>
          </w:tcPr>
          <w:p w14:paraId="529B9598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2.3 – 12.0)</w:t>
            </w:r>
          </w:p>
        </w:tc>
        <w:tc>
          <w:tcPr>
            <w:tcW w:w="502" w:type="dxa"/>
          </w:tcPr>
          <w:p w14:paraId="35C6D949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29" w:type="dxa"/>
          </w:tcPr>
          <w:p w14:paraId="288AA308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0.2 – 5.8)</w:t>
            </w:r>
          </w:p>
        </w:tc>
        <w:tc>
          <w:tcPr>
            <w:tcW w:w="492" w:type="dxa"/>
          </w:tcPr>
          <w:p w14:paraId="699D37C1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16" w:type="dxa"/>
          </w:tcPr>
          <w:p w14:paraId="4F70DCC0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4 (12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28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</w:tr>
      <w:tr w:rsidR="002812E7" w:rsidRPr="00D57C6B" w14:paraId="06510699" w14:textId="77777777" w:rsidTr="00D57C6B">
        <w:trPr>
          <w:trHeight w:val="254"/>
        </w:trPr>
        <w:tc>
          <w:tcPr>
            <w:tcW w:w="997" w:type="dxa"/>
          </w:tcPr>
          <w:p w14:paraId="7DE7A5E2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-6</w:t>
            </w:r>
          </w:p>
        </w:tc>
        <w:tc>
          <w:tcPr>
            <w:tcW w:w="983" w:type="dxa"/>
          </w:tcPr>
          <w:p w14:paraId="3AD3DB98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</w:t>
            </w:r>
          </w:p>
        </w:tc>
        <w:tc>
          <w:tcPr>
            <w:tcW w:w="1013" w:type="dxa"/>
          </w:tcPr>
          <w:p w14:paraId="6C9C1FDF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.9)</w:t>
            </w:r>
          </w:p>
        </w:tc>
        <w:tc>
          <w:tcPr>
            <w:tcW w:w="1113" w:type="dxa"/>
          </w:tcPr>
          <w:p w14:paraId="3C7F9D0E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6)</w:t>
            </w:r>
          </w:p>
        </w:tc>
        <w:tc>
          <w:tcPr>
            <w:tcW w:w="882" w:type="dxa"/>
          </w:tcPr>
          <w:p w14:paraId="06B9036C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36" w:type="dxa"/>
          </w:tcPr>
          <w:p w14:paraId="02C4F7D7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895" w:type="dxa"/>
          </w:tcPr>
          <w:p w14:paraId="5964B005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3.3 – 12.3)</w:t>
            </w:r>
          </w:p>
        </w:tc>
        <w:tc>
          <w:tcPr>
            <w:tcW w:w="524" w:type="dxa"/>
          </w:tcPr>
          <w:p w14:paraId="06C1A383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816" w:type="dxa"/>
          </w:tcPr>
          <w:p w14:paraId="4DAA8E17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7 (32.4 – 49.5)</w:t>
            </w:r>
          </w:p>
        </w:tc>
        <w:tc>
          <w:tcPr>
            <w:tcW w:w="514" w:type="dxa"/>
          </w:tcPr>
          <w:p w14:paraId="2319D65C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816" w:type="dxa"/>
          </w:tcPr>
          <w:p w14:paraId="31413E45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6 (9.5 – 21.9)</w:t>
            </w:r>
          </w:p>
        </w:tc>
        <w:tc>
          <w:tcPr>
            <w:tcW w:w="502" w:type="dxa"/>
          </w:tcPr>
          <w:p w14:paraId="2EFEB569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729" w:type="dxa"/>
          </w:tcPr>
          <w:p w14:paraId="7C823689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1.3 – 8.1)</w:t>
            </w:r>
          </w:p>
        </w:tc>
        <w:tc>
          <w:tcPr>
            <w:tcW w:w="492" w:type="dxa"/>
          </w:tcPr>
          <w:p w14:paraId="2A732B38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816" w:type="dxa"/>
          </w:tcPr>
          <w:p w14:paraId="1F4DCA27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(39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56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</w:tr>
      <w:tr w:rsidR="002812E7" w:rsidRPr="00D57C6B" w14:paraId="50D791B1" w14:textId="77777777" w:rsidTr="00D57C6B">
        <w:trPr>
          <w:trHeight w:val="269"/>
        </w:trPr>
        <w:tc>
          <w:tcPr>
            <w:tcW w:w="997" w:type="dxa"/>
          </w:tcPr>
          <w:p w14:paraId="6D76D98C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-8</w:t>
            </w:r>
          </w:p>
        </w:tc>
        <w:tc>
          <w:tcPr>
            <w:tcW w:w="983" w:type="dxa"/>
          </w:tcPr>
          <w:p w14:paraId="0384B205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</w:t>
            </w:r>
          </w:p>
        </w:tc>
        <w:tc>
          <w:tcPr>
            <w:tcW w:w="1013" w:type="dxa"/>
          </w:tcPr>
          <w:p w14:paraId="14AE1B7F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8.4)</w:t>
            </w:r>
          </w:p>
        </w:tc>
        <w:tc>
          <w:tcPr>
            <w:tcW w:w="1113" w:type="dxa"/>
          </w:tcPr>
          <w:p w14:paraId="76619B05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9.2)</w:t>
            </w:r>
          </w:p>
        </w:tc>
        <w:tc>
          <w:tcPr>
            <w:tcW w:w="882" w:type="dxa"/>
          </w:tcPr>
          <w:p w14:paraId="1984FE63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3)</w:t>
            </w:r>
          </w:p>
        </w:tc>
        <w:tc>
          <w:tcPr>
            <w:tcW w:w="536" w:type="dxa"/>
          </w:tcPr>
          <w:p w14:paraId="1E1FE147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895" w:type="dxa"/>
          </w:tcPr>
          <w:p w14:paraId="481214F1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 (8.3 – 19.8)</w:t>
            </w:r>
          </w:p>
        </w:tc>
        <w:tc>
          <w:tcPr>
            <w:tcW w:w="524" w:type="dxa"/>
          </w:tcPr>
          <w:p w14:paraId="78BA4B92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1816" w:type="dxa"/>
          </w:tcPr>
          <w:p w14:paraId="1DF22111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 (37.5 – 54.3)</w:t>
            </w:r>
          </w:p>
        </w:tc>
        <w:tc>
          <w:tcPr>
            <w:tcW w:w="514" w:type="dxa"/>
          </w:tcPr>
          <w:p w14:paraId="6CEB5AEC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816" w:type="dxa"/>
          </w:tcPr>
          <w:p w14:paraId="1C0BF018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5 (20.6 – 35.7)</w:t>
            </w:r>
          </w:p>
        </w:tc>
        <w:tc>
          <w:tcPr>
            <w:tcW w:w="502" w:type="dxa"/>
          </w:tcPr>
          <w:p w14:paraId="110692FA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729" w:type="dxa"/>
          </w:tcPr>
          <w:p w14:paraId="44413485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 (8.3 – 19.8)</w:t>
            </w:r>
          </w:p>
        </w:tc>
        <w:tc>
          <w:tcPr>
            <w:tcW w:w="492" w:type="dxa"/>
          </w:tcPr>
          <w:p w14:paraId="1488B8E5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816" w:type="dxa"/>
          </w:tcPr>
          <w:p w14:paraId="5C29F637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5 (51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67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  <w:tr w:rsidR="002812E7" w:rsidRPr="00D57C6B" w14:paraId="70AA56BD" w14:textId="77777777" w:rsidTr="00D57C6B">
        <w:trPr>
          <w:trHeight w:val="254"/>
        </w:trPr>
        <w:tc>
          <w:tcPr>
            <w:tcW w:w="997" w:type="dxa"/>
          </w:tcPr>
          <w:p w14:paraId="78FD1AD9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-10</w:t>
            </w:r>
          </w:p>
        </w:tc>
        <w:tc>
          <w:tcPr>
            <w:tcW w:w="983" w:type="dxa"/>
          </w:tcPr>
          <w:p w14:paraId="20FBF816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1013" w:type="dxa"/>
          </w:tcPr>
          <w:p w14:paraId="7D692434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5.9)</w:t>
            </w:r>
          </w:p>
        </w:tc>
        <w:tc>
          <w:tcPr>
            <w:tcW w:w="1113" w:type="dxa"/>
          </w:tcPr>
          <w:p w14:paraId="459ED248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9.6)</w:t>
            </w:r>
          </w:p>
        </w:tc>
        <w:tc>
          <w:tcPr>
            <w:tcW w:w="882" w:type="dxa"/>
          </w:tcPr>
          <w:p w14:paraId="78F5E381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5)</w:t>
            </w:r>
          </w:p>
        </w:tc>
        <w:tc>
          <w:tcPr>
            <w:tcW w:w="536" w:type="dxa"/>
          </w:tcPr>
          <w:p w14:paraId="0C25B36B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95" w:type="dxa"/>
          </w:tcPr>
          <w:p w14:paraId="1D60C48C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6.8 – 17.5)</w:t>
            </w:r>
          </w:p>
        </w:tc>
        <w:tc>
          <w:tcPr>
            <w:tcW w:w="524" w:type="dxa"/>
          </w:tcPr>
          <w:p w14:paraId="2460FCF0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816" w:type="dxa"/>
          </w:tcPr>
          <w:p w14:paraId="37D44101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0 (32.1 – 48.4)</w:t>
            </w:r>
          </w:p>
        </w:tc>
        <w:tc>
          <w:tcPr>
            <w:tcW w:w="514" w:type="dxa"/>
          </w:tcPr>
          <w:p w14:paraId="64CE9795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816" w:type="dxa"/>
          </w:tcPr>
          <w:p w14:paraId="649A0F43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0 (11.6 – 24.3)</w:t>
            </w:r>
          </w:p>
        </w:tc>
        <w:tc>
          <w:tcPr>
            <w:tcW w:w="502" w:type="dxa"/>
          </w:tcPr>
          <w:p w14:paraId="054858E8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729" w:type="dxa"/>
          </w:tcPr>
          <w:p w14:paraId="43876E69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 (5.7 – 15.8)</w:t>
            </w:r>
          </w:p>
        </w:tc>
        <w:tc>
          <w:tcPr>
            <w:tcW w:w="492" w:type="dxa"/>
          </w:tcPr>
          <w:p w14:paraId="3DA3797A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816" w:type="dxa"/>
          </w:tcPr>
          <w:p w14:paraId="4378142A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9 (40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57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</w:tr>
      <w:tr w:rsidR="002812E7" w:rsidRPr="00D57C6B" w14:paraId="17CEA08C" w14:textId="77777777" w:rsidTr="00D57C6B">
        <w:trPr>
          <w:trHeight w:val="269"/>
        </w:trPr>
        <w:tc>
          <w:tcPr>
            <w:tcW w:w="997" w:type="dxa"/>
          </w:tcPr>
          <w:p w14:paraId="51CE7570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-12</w:t>
            </w:r>
          </w:p>
        </w:tc>
        <w:tc>
          <w:tcPr>
            <w:tcW w:w="983" w:type="dxa"/>
          </w:tcPr>
          <w:p w14:paraId="787C2F5D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</w:t>
            </w:r>
          </w:p>
        </w:tc>
        <w:tc>
          <w:tcPr>
            <w:tcW w:w="1013" w:type="dxa"/>
          </w:tcPr>
          <w:p w14:paraId="4F31EF48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4.4)</w:t>
            </w:r>
          </w:p>
        </w:tc>
        <w:tc>
          <w:tcPr>
            <w:tcW w:w="1113" w:type="dxa"/>
          </w:tcPr>
          <w:p w14:paraId="49B57798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7.4)</w:t>
            </w:r>
          </w:p>
        </w:tc>
        <w:tc>
          <w:tcPr>
            <w:tcW w:w="882" w:type="dxa"/>
          </w:tcPr>
          <w:p w14:paraId="51B9E546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7)</w:t>
            </w:r>
          </w:p>
        </w:tc>
        <w:tc>
          <w:tcPr>
            <w:tcW w:w="536" w:type="dxa"/>
          </w:tcPr>
          <w:p w14:paraId="639D8D36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895" w:type="dxa"/>
          </w:tcPr>
          <w:p w14:paraId="2E3F4834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 (6.3 – 16.7)</w:t>
            </w:r>
          </w:p>
        </w:tc>
        <w:tc>
          <w:tcPr>
            <w:tcW w:w="524" w:type="dxa"/>
          </w:tcPr>
          <w:p w14:paraId="4CC1C8D5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1816" w:type="dxa"/>
          </w:tcPr>
          <w:p w14:paraId="41427A55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2 (18.6 – 33.1)</w:t>
            </w:r>
          </w:p>
        </w:tc>
        <w:tc>
          <w:tcPr>
            <w:tcW w:w="514" w:type="dxa"/>
          </w:tcPr>
          <w:p w14:paraId="2E5BD863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816" w:type="dxa"/>
          </w:tcPr>
          <w:p w14:paraId="148908B6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 (9.2 – 20.9)</w:t>
            </w:r>
          </w:p>
        </w:tc>
        <w:tc>
          <w:tcPr>
            <w:tcW w:w="502" w:type="dxa"/>
          </w:tcPr>
          <w:p w14:paraId="681FF12D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729" w:type="dxa"/>
          </w:tcPr>
          <w:p w14:paraId="2C743AFE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 (4.6 – 14.0)</w:t>
            </w:r>
          </w:p>
        </w:tc>
        <w:tc>
          <w:tcPr>
            <w:tcW w:w="492" w:type="dxa"/>
          </w:tcPr>
          <w:p w14:paraId="0207EE7B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816" w:type="dxa"/>
          </w:tcPr>
          <w:p w14:paraId="05548DC0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6 (28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43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2812E7" w:rsidRPr="00D57C6B" w14:paraId="48C67E7A" w14:textId="77777777" w:rsidTr="00D57C6B">
        <w:trPr>
          <w:trHeight w:val="254"/>
        </w:trPr>
        <w:tc>
          <w:tcPr>
            <w:tcW w:w="997" w:type="dxa"/>
          </w:tcPr>
          <w:p w14:paraId="6CF1E241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-14</w:t>
            </w:r>
          </w:p>
        </w:tc>
        <w:tc>
          <w:tcPr>
            <w:tcW w:w="983" w:type="dxa"/>
          </w:tcPr>
          <w:p w14:paraId="1681CC8B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1013" w:type="dxa"/>
          </w:tcPr>
          <w:p w14:paraId="0C90A22D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3.3)</w:t>
            </w:r>
          </w:p>
        </w:tc>
        <w:tc>
          <w:tcPr>
            <w:tcW w:w="1113" w:type="dxa"/>
          </w:tcPr>
          <w:p w14:paraId="23AA5C3C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5.7)</w:t>
            </w:r>
          </w:p>
        </w:tc>
        <w:tc>
          <w:tcPr>
            <w:tcW w:w="882" w:type="dxa"/>
          </w:tcPr>
          <w:p w14:paraId="59A13300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6)</w:t>
            </w:r>
          </w:p>
        </w:tc>
        <w:tc>
          <w:tcPr>
            <w:tcW w:w="536" w:type="dxa"/>
          </w:tcPr>
          <w:p w14:paraId="182E729A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895" w:type="dxa"/>
          </w:tcPr>
          <w:p w14:paraId="48EF2B20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0 (5.1 – 15.4)</w:t>
            </w:r>
          </w:p>
        </w:tc>
        <w:tc>
          <w:tcPr>
            <w:tcW w:w="524" w:type="dxa"/>
          </w:tcPr>
          <w:p w14:paraId="1A5658C6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816" w:type="dxa"/>
          </w:tcPr>
          <w:p w14:paraId="7D9857DA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0 (20.0 – 35.5)</w:t>
            </w:r>
          </w:p>
        </w:tc>
        <w:tc>
          <w:tcPr>
            <w:tcW w:w="514" w:type="dxa"/>
          </w:tcPr>
          <w:p w14:paraId="586F41AD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816" w:type="dxa"/>
          </w:tcPr>
          <w:p w14:paraId="3F3770E0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 (7.6 – 19.3)</w:t>
            </w:r>
          </w:p>
        </w:tc>
        <w:tc>
          <w:tcPr>
            <w:tcW w:w="502" w:type="dxa"/>
          </w:tcPr>
          <w:p w14:paraId="4CF211D9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729" w:type="dxa"/>
          </w:tcPr>
          <w:p w14:paraId="7DA38ED1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 (3.4 – 12.4)</w:t>
            </w:r>
          </w:p>
        </w:tc>
        <w:tc>
          <w:tcPr>
            <w:tcW w:w="492" w:type="dxa"/>
          </w:tcPr>
          <w:p w14:paraId="06AAD1BA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816" w:type="dxa"/>
          </w:tcPr>
          <w:p w14:paraId="623C9254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2 (27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44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1)</w:t>
            </w:r>
          </w:p>
        </w:tc>
      </w:tr>
      <w:tr w:rsidR="002812E7" w:rsidRPr="00D57C6B" w14:paraId="0EF3E791" w14:textId="77777777" w:rsidTr="00D57C6B">
        <w:trPr>
          <w:trHeight w:val="254"/>
        </w:trPr>
        <w:tc>
          <w:tcPr>
            <w:tcW w:w="997" w:type="dxa"/>
          </w:tcPr>
          <w:p w14:paraId="01EEDF9F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16</w:t>
            </w:r>
          </w:p>
        </w:tc>
        <w:tc>
          <w:tcPr>
            <w:tcW w:w="983" w:type="dxa"/>
          </w:tcPr>
          <w:p w14:paraId="44058D4F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1013" w:type="dxa"/>
          </w:tcPr>
          <w:p w14:paraId="240AF289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7)</w:t>
            </w:r>
          </w:p>
        </w:tc>
        <w:tc>
          <w:tcPr>
            <w:tcW w:w="1113" w:type="dxa"/>
          </w:tcPr>
          <w:p w14:paraId="53072C4A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3.7)</w:t>
            </w:r>
          </w:p>
        </w:tc>
        <w:tc>
          <w:tcPr>
            <w:tcW w:w="882" w:type="dxa"/>
          </w:tcPr>
          <w:p w14:paraId="553AE767" w14:textId="77777777" w:rsidR="00C92C58" w:rsidRPr="00D57C6B" w:rsidRDefault="00C92C58" w:rsidP="00C92C5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.9)</w:t>
            </w:r>
          </w:p>
        </w:tc>
        <w:tc>
          <w:tcPr>
            <w:tcW w:w="536" w:type="dxa"/>
          </w:tcPr>
          <w:p w14:paraId="4FCC300F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895" w:type="dxa"/>
          </w:tcPr>
          <w:p w14:paraId="675CA0E3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 (2.9 – 17.6)</w:t>
            </w:r>
          </w:p>
        </w:tc>
        <w:tc>
          <w:tcPr>
            <w:tcW w:w="524" w:type="dxa"/>
          </w:tcPr>
          <w:p w14:paraId="679524D1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816" w:type="dxa"/>
          </w:tcPr>
          <w:p w14:paraId="5FB24588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9 (16.1 – 38.9)</w:t>
            </w:r>
          </w:p>
        </w:tc>
        <w:tc>
          <w:tcPr>
            <w:tcW w:w="514" w:type="dxa"/>
          </w:tcPr>
          <w:p w14:paraId="552269EA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816" w:type="dxa"/>
          </w:tcPr>
          <w:p w14:paraId="24462B59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0 (6.4 – 24.4)</w:t>
            </w:r>
          </w:p>
        </w:tc>
        <w:tc>
          <w:tcPr>
            <w:tcW w:w="502" w:type="dxa"/>
          </w:tcPr>
          <w:p w14:paraId="32F9BA0B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729" w:type="dxa"/>
          </w:tcPr>
          <w:p w14:paraId="31630121" w14:textId="77777777" w:rsidR="00C92C58" w:rsidRPr="00D57C6B" w:rsidRDefault="00C92C58" w:rsidP="00C92C5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0.3 – 9.8)</w:t>
            </w:r>
          </w:p>
        </w:tc>
        <w:tc>
          <w:tcPr>
            <w:tcW w:w="492" w:type="dxa"/>
          </w:tcPr>
          <w:p w14:paraId="3E2F0D41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16" w:type="dxa"/>
          </w:tcPr>
          <w:p w14:paraId="2E1C4E48" w14:textId="77777777" w:rsidR="00C92C58" w:rsidRPr="00D57C6B" w:rsidRDefault="00C92C58" w:rsidP="002812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3 (22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 xml:space="preserve"> 46</w:t>
            </w:r>
            <w:r w:rsidR="002812E7" w:rsidRPr="00D57C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57C6B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</w:tr>
    </w:tbl>
    <w:p w14:paraId="3E075D20" w14:textId="77777777" w:rsidR="003B4AFA" w:rsidRPr="0026390D" w:rsidRDefault="003B4AFA">
      <w:pPr>
        <w:rPr>
          <w:rFonts w:ascii="Times New Roman" w:hAnsi="Times New Roman" w:cs="Times New Roman"/>
          <w:lang w:val="en-US"/>
        </w:rPr>
      </w:pPr>
    </w:p>
    <w:sectPr w:rsidR="003B4AFA" w:rsidRPr="0026390D" w:rsidSect="00D778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812"/>
    <w:rsid w:val="000D761A"/>
    <w:rsid w:val="000F09B4"/>
    <w:rsid w:val="00126182"/>
    <w:rsid w:val="00162906"/>
    <w:rsid w:val="00183166"/>
    <w:rsid w:val="00205648"/>
    <w:rsid w:val="0026364A"/>
    <w:rsid w:val="0026390D"/>
    <w:rsid w:val="00270010"/>
    <w:rsid w:val="002812E7"/>
    <w:rsid w:val="002B0413"/>
    <w:rsid w:val="002F1E67"/>
    <w:rsid w:val="003B4AFA"/>
    <w:rsid w:val="0045678A"/>
    <w:rsid w:val="004A7685"/>
    <w:rsid w:val="004F7F9E"/>
    <w:rsid w:val="00506128"/>
    <w:rsid w:val="00731ED5"/>
    <w:rsid w:val="007B3885"/>
    <w:rsid w:val="007C4F14"/>
    <w:rsid w:val="008550E2"/>
    <w:rsid w:val="00A8076A"/>
    <w:rsid w:val="00AA3373"/>
    <w:rsid w:val="00AB00A3"/>
    <w:rsid w:val="00B10B64"/>
    <w:rsid w:val="00B178C4"/>
    <w:rsid w:val="00BC0512"/>
    <w:rsid w:val="00C202D2"/>
    <w:rsid w:val="00C30CE8"/>
    <w:rsid w:val="00C76E65"/>
    <w:rsid w:val="00C92C58"/>
    <w:rsid w:val="00CA272D"/>
    <w:rsid w:val="00CB54CE"/>
    <w:rsid w:val="00D02BC2"/>
    <w:rsid w:val="00D3271F"/>
    <w:rsid w:val="00D57C6B"/>
    <w:rsid w:val="00D77812"/>
    <w:rsid w:val="00D808AC"/>
    <w:rsid w:val="00E83E26"/>
    <w:rsid w:val="00F356A0"/>
    <w:rsid w:val="00F6669D"/>
    <w:rsid w:val="00FD071A"/>
    <w:rsid w:val="00FD3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843B4"/>
  <w15:chartTrackingRefBased/>
  <w15:docId w15:val="{3EC2B7E9-2930-46F1-910D-8D9F816E1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C0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130</Characters>
  <Application>Microsoft Office Word</Application>
  <DocSecurity>0</DocSecurity>
  <Lines>155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Czopowicz</dc:creator>
  <cp:keywords/>
  <dc:description/>
  <cp:lastModifiedBy>Sylwester Rakowski</cp:lastModifiedBy>
  <cp:revision>2</cp:revision>
  <dcterms:created xsi:type="dcterms:W3CDTF">2023-01-18T19:40:00Z</dcterms:created>
  <dcterms:modified xsi:type="dcterms:W3CDTF">2023-01-18T19:40:00Z</dcterms:modified>
</cp:coreProperties>
</file>